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289" w:hanging="0"/>
        <w:rPr>
          <w:rFonts w:ascii="Verdana" w:hAnsi="Verdana" w:cs="Verdana"/>
          <w:b/>
          <w:b/>
          <w:sz w:val="20"/>
          <w:lang w:val="en-GB"/>
        </w:rPr>
      </w:pPr>
      <w:r>
        <w:rPr>
          <w:rFonts w:cs="Verdana" w:ascii="Verdana" w:hAnsi="Verdana"/>
          <w:b/>
          <w:sz w:val="20"/>
          <w:lang w:val="en-GB"/>
        </w:rPr>
        <w:t>Table S1. Antibody references and concentrations for rat and human immunofluorescence analysis</w:t>
      </w:r>
    </w:p>
    <w:p>
      <w:pPr>
        <w:pStyle w:val="Normal"/>
        <w:spacing w:lineRule="auto" w:line="480"/>
        <w:jc w:val="both"/>
        <w:rPr>
          <w:rFonts w:ascii="Verdana" w:hAnsi="Verdana" w:cs="Verdana"/>
          <w:b/>
          <w:b/>
          <w:bCs/>
          <w:sz w:val="20"/>
          <w:lang w:val="en-GB" w:eastAsia="fr-FR"/>
        </w:rPr>
      </w:pPr>
      <w:r>
        <w:rPr>
          <w:rFonts w:cs="Verdana" w:ascii="Verdana" w:hAnsi="Verdana"/>
          <w:b/>
          <w:bCs/>
          <w:sz w:val="20"/>
          <w:lang w:val="en-GB" w:eastAsia="fr-FR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897255</wp:posOffset>
                </wp:positionH>
                <wp:positionV relativeFrom="paragraph">
                  <wp:posOffset>389890</wp:posOffset>
                </wp:positionV>
                <wp:extent cx="6285230" cy="177292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5230" cy="1772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6"/>
                              <w:gridCol w:w="3294"/>
                              <w:gridCol w:w="1418"/>
                              <w:gridCol w:w="1251"/>
                            </w:tblGrid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GB"/>
                                    </w:rPr>
                                    <w:t>Primary antibody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GB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GB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Choline Acetyltransferase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Chemicon Intenation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Neuronal nitric oxide synthase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Alexis Biochemical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2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Hu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Molecular Prob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Sox 10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Caspase 3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Sigm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GB"/>
                                    </w:rPr>
                                    <w:t>Secondary antibody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CY3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 xml:space="preserve">Jackson Immunoresearch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Donkey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CY5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Jackson Immunoresearc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FluoProbes 488</w:t>
                                  </w:r>
                                </w:p>
                              </w:tc>
                              <w:tc>
                                <w:tcPr>
                                  <w:tcW w:w="3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Interchi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Donkey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GB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9pt;height:139.6pt;mso-wrap-distance-left:7.05pt;mso-wrap-distance-right:7.05pt;mso-wrap-distance-top:0pt;mso-wrap-distance-bottom:0pt;margin-top:30.7pt;mso-position-vertical-relative:text;margin-left:70.6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8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6"/>
                        <w:gridCol w:w="3294"/>
                        <w:gridCol w:w="1418"/>
                        <w:gridCol w:w="1251"/>
                      </w:tblGrid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GB"/>
                              </w:rPr>
                              <w:t>Primary antibody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GB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GB"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Choline Acetyltransferase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Chemicon Intenation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Neuronal nitric oxide synthase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Alexis Biochemical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2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Hu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Molecular Probe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Sox 10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Caspase 3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Sigm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GB"/>
                              </w:rPr>
                              <w:t>Secondary antibody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CY3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 xml:space="preserve">Jackson Immunoresearch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Donkey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CY5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Jackson Immunoresearc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FluoProbes 488</w:t>
                            </w:r>
                          </w:p>
                        </w:tc>
                        <w:tc>
                          <w:tcPr>
                            <w:tcW w:w="3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Interchi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Donkey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GB"/>
                              </w:rPr>
                              <w:t>1:20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Verdana" w:hAnsi="Verdana" w:cs="Verdana"/>
          <w:b/>
          <w:b/>
          <w:bCs/>
          <w:sz w:val="20"/>
          <w:lang w:val="en-GB" w:eastAsia="fr-FR"/>
        </w:rPr>
      </w:pPr>
      <w:r>
        <w:rPr>
          <w:rFonts w:cs="Verdana" w:ascii="Verdana" w:hAnsi="Verdana"/>
          <w:b/>
          <w:bCs/>
          <w:sz w:val="20"/>
          <w:lang w:val="en-GB" w:eastAsia="fr-FR"/>
        </w:rPr>
      </w:r>
    </w:p>
    <w:p>
      <w:pPr>
        <w:pStyle w:val="Normal"/>
        <w:rPr>
          <w:rFonts w:ascii="Verdana" w:hAnsi="Verdana" w:cs="Verdana"/>
          <w:b/>
          <w:b/>
          <w:bCs/>
          <w:sz w:val="20"/>
          <w:lang w:val="en-GB" w:eastAsia="fr-FR"/>
        </w:rPr>
      </w:pPr>
      <w:r>
        <w:rPr>
          <w:rFonts w:cs="Verdana" w:ascii="Verdana" w:hAnsi="Verdana"/>
          <w:b/>
          <w:bCs/>
          <w:sz w:val="20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9:42:00Z</dcterms:created>
  <dc:creator>Naziha Khen-Dunlop</dc:creator>
  <dc:description/>
  <cp:keywords/>
  <dc:language>en-US</dc:language>
  <cp:lastModifiedBy>Naziha Khen-Dunlop</cp:lastModifiedBy>
  <dcterms:modified xsi:type="dcterms:W3CDTF">2013-04-01T12:39:00Z</dcterms:modified>
  <cp:revision>5</cp:revision>
  <dc:subject/>
  <dc:title/>
</cp:coreProperties>
</file>